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1726"/>
        <w:tblW w:w="0" w:type="auto"/>
        <w:tblLook w:val="04A0" w:firstRow="1" w:lastRow="0" w:firstColumn="1" w:lastColumn="0" w:noHBand="0" w:noVBand="1"/>
      </w:tblPr>
      <w:tblGrid>
        <w:gridCol w:w="4106"/>
        <w:gridCol w:w="1134"/>
        <w:gridCol w:w="1701"/>
        <w:gridCol w:w="1670"/>
      </w:tblGrid>
      <w:tr w:rsidR="003A64FB" w14:paraId="0282342F" w14:textId="77777777" w:rsidTr="008C7B00">
        <w:tc>
          <w:tcPr>
            <w:tcW w:w="4106" w:type="dxa"/>
            <w:shd w:val="clear" w:color="auto" w:fill="E7E6E6" w:themeFill="background2"/>
          </w:tcPr>
          <w:p w14:paraId="0A482AC4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134" w:type="dxa"/>
            <w:shd w:val="clear" w:color="auto" w:fill="E7E6E6" w:themeFill="background2"/>
          </w:tcPr>
          <w:p w14:paraId="0D9D494B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701" w:type="dxa"/>
            <w:shd w:val="clear" w:color="auto" w:fill="E7E6E6" w:themeFill="background2"/>
          </w:tcPr>
          <w:p w14:paraId="66117C8A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b/>
                <w:sz w:val="20"/>
                <w:szCs w:val="20"/>
              </w:rPr>
              <w:t>Unit</w:t>
            </w:r>
          </w:p>
        </w:tc>
        <w:tc>
          <w:tcPr>
            <w:tcW w:w="1670" w:type="dxa"/>
            <w:shd w:val="clear" w:color="auto" w:fill="E7E6E6" w:themeFill="background2"/>
          </w:tcPr>
          <w:p w14:paraId="47E3A01C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b/>
                <w:sz w:val="20"/>
                <w:szCs w:val="20"/>
              </w:rPr>
              <w:t>Reference range</w:t>
            </w:r>
          </w:p>
        </w:tc>
      </w:tr>
      <w:tr w:rsidR="003A64FB" w14:paraId="41BF6850" w14:textId="77777777" w:rsidTr="003A64FB">
        <w:tc>
          <w:tcPr>
            <w:tcW w:w="8611" w:type="dxa"/>
            <w:gridSpan w:val="4"/>
            <w:shd w:val="clear" w:color="auto" w:fill="E7E6E6" w:themeFill="background2"/>
          </w:tcPr>
          <w:p w14:paraId="581892AA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ology</w:t>
            </w:r>
          </w:p>
        </w:tc>
      </w:tr>
      <w:tr w:rsidR="003A64FB" w14:paraId="1F419D8E" w14:textId="77777777" w:rsidTr="008C7B00">
        <w:tc>
          <w:tcPr>
            <w:tcW w:w="4106" w:type="dxa"/>
          </w:tcPr>
          <w:p w14:paraId="6711ACC3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Hemoglobin (Hb)</w:t>
            </w:r>
          </w:p>
        </w:tc>
        <w:tc>
          <w:tcPr>
            <w:tcW w:w="1134" w:type="dxa"/>
          </w:tcPr>
          <w:p w14:paraId="2C1D9DAB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701" w:type="dxa"/>
          </w:tcPr>
          <w:p w14:paraId="07366105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670" w:type="dxa"/>
          </w:tcPr>
          <w:p w14:paraId="4C34C3A0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6.7 - 9.7</w:t>
            </w:r>
          </w:p>
        </w:tc>
      </w:tr>
      <w:tr w:rsidR="003A64FB" w14:paraId="5215D76B" w14:textId="77777777" w:rsidTr="008C7B00">
        <w:tc>
          <w:tcPr>
            <w:tcW w:w="4106" w:type="dxa"/>
          </w:tcPr>
          <w:p w14:paraId="33460E8E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Hematokrit (Hct)</w:t>
            </w:r>
          </w:p>
        </w:tc>
        <w:tc>
          <w:tcPr>
            <w:tcW w:w="1134" w:type="dxa"/>
          </w:tcPr>
          <w:p w14:paraId="21A91962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701" w:type="dxa"/>
          </w:tcPr>
          <w:p w14:paraId="6F3F7620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l/l</w:t>
            </w:r>
          </w:p>
        </w:tc>
        <w:tc>
          <w:tcPr>
            <w:tcW w:w="1670" w:type="dxa"/>
          </w:tcPr>
          <w:p w14:paraId="70A3AC4C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0.35 - 0.4</w:t>
            </w:r>
          </w:p>
        </w:tc>
      </w:tr>
      <w:tr w:rsidR="003A64FB" w:rsidRPr="00B50721" w14:paraId="353C7A6A" w14:textId="77777777" w:rsidTr="008C7B00">
        <w:tc>
          <w:tcPr>
            <w:tcW w:w="4106" w:type="dxa"/>
          </w:tcPr>
          <w:p w14:paraId="2AF60ECC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blood cell count (RBC)</w:t>
            </w:r>
          </w:p>
        </w:tc>
        <w:tc>
          <w:tcPr>
            <w:tcW w:w="1134" w:type="dxa"/>
          </w:tcPr>
          <w:p w14:paraId="3CA2634E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701" w:type="dxa"/>
          </w:tcPr>
          <w:p w14:paraId="3CC86DD8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× 10¹²/l</w:t>
            </w:r>
          </w:p>
        </w:tc>
        <w:tc>
          <w:tcPr>
            <w:tcW w:w="1670" w:type="dxa"/>
          </w:tcPr>
          <w:p w14:paraId="702ACE62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- 5.1</w:t>
            </w:r>
          </w:p>
        </w:tc>
      </w:tr>
      <w:tr w:rsidR="003A64FB" w:rsidRPr="00B50721" w14:paraId="3F210E16" w14:textId="77777777" w:rsidTr="008C7B00">
        <w:tc>
          <w:tcPr>
            <w:tcW w:w="4106" w:type="dxa"/>
          </w:tcPr>
          <w:p w14:paraId="6C31153D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blood cell count (WBC)</w:t>
            </w:r>
          </w:p>
        </w:tc>
        <w:tc>
          <w:tcPr>
            <w:tcW w:w="1134" w:type="dxa"/>
          </w:tcPr>
          <w:p w14:paraId="3208B21B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701" w:type="dxa"/>
          </w:tcPr>
          <w:p w14:paraId="12A593D9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× 10⁹/l</w:t>
            </w:r>
          </w:p>
        </w:tc>
        <w:tc>
          <w:tcPr>
            <w:tcW w:w="1670" w:type="dxa"/>
          </w:tcPr>
          <w:p w14:paraId="75259DBB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- 11.3</w:t>
            </w:r>
          </w:p>
        </w:tc>
      </w:tr>
      <w:tr w:rsidR="003A64FB" w:rsidRPr="00B50721" w14:paraId="53E7DB16" w14:textId="77777777" w:rsidTr="008C7B00">
        <w:tc>
          <w:tcPr>
            <w:tcW w:w="4106" w:type="dxa"/>
          </w:tcPr>
          <w:p w14:paraId="72264545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telets </w:t>
            </w:r>
          </w:p>
        </w:tc>
        <w:tc>
          <w:tcPr>
            <w:tcW w:w="1134" w:type="dxa"/>
          </w:tcPr>
          <w:p w14:paraId="413C5BC2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</w:t>
            </w:r>
          </w:p>
        </w:tc>
        <w:tc>
          <w:tcPr>
            <w:tcW w:w="1701" w:type="dxa"/>
          </w:tcPr>
          <w:p w14:paraId="4398E656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× 10⁹/l</w:t>
            </w:r>
          </w:p>
        </w:tc>
        <w:tc>
          <w:tcPr>
            <w:tcW w:w="1670" w:type="dxa"/>
          </w:tcPr>
          <w:p w14:paraId="5BC9484F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- 500</w:t>
            </w:r>
          </w:p>
        </w:tc>
      </w:tr>
      <w:tr w:rsidR="003A64FB" w:rsidRPr="00B50721" w14:paraId="480B8382" w14:textId="77777777" w:rsidTr="003A64FB">
        <w:tc>
          <w:tcPr>
            <w:tcW w:w="8611" w:type="dxa"/>
            <w:gridSpan w:val="4"/>
            <w:shd w:val="clear" w:color="auto" w:fill="E7E6E6" w:themeFill="background2"/>
          </w:tcPr>
          <w:p w14:paraId="00CCB369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fferential blood count</w:t>
            </w:r>
          </w:p>
        </w:tc>
      </w:tr>
      <w:tr w:rsidR="003A64FB" w:rsidRPr="00B50721" w14:paraId="740540EA" w14:textId="77777777" w:rsidTr="008C7B00">
        <w:tc>
          <w:tcPr>
            <w:tcW w:w="4106" w:type="dxa"/>
          </w:tcPr>
          <w:p w14:paraId="7CC0ED30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s</w:t>
            </w:r>
          </w:p>
        </w:tc>
        <w:tc>
          <w:tcPr>
            <w:tcW w:w="1134" w:type="dxa"/>
          </w:tcPr>
          <w:p w14:paraId="10584360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</w:t>
            </w:r>
          </w:p>
        </w:tc>
        <w:tc>
          <w:tcPr>
            <w:tcW w:w="1701" w:type="dxa"/>
          </w:tcPr>
          <w:p w14:paraId="251D73F2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70" w:type="dxa"/>
          </w:tcPr>
          <w:p w14:paraId="75F5DBFC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 - 80.0</w:t>
            </w:r>
          </w:p>
        </w:tc>
      </w:tr>
      <w:tr w:rsidR="003A64FB" w:rsidRPr="00B50721" w14:paraId="68698497" w14:textId="77777777" w:rsidTr="008C7B00">
        <w:tc>
          <w:tcPr>
            <w:tcW w:w="4106" w:type="dxa"/>
          </w:tcPr>
          <w:p w14:paraId="08984048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s</w:t>
            </w:r>
          </w:p>
        </w:tc>
        <w:tc>
          <w:tcPr>
            <w:tcW w:w="1134" w:type="dxa"/>
          </w:tcPr>
          <w:p w14:paraId="53E6B397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</w:t>
            </w:r>
          </w:p>
        </w:tc>
        <w:tc>
          <w:tcPr>
            <w:tcW w:w="1701" w:type="dxa"/>
          </w:tcPr>
          <w:p w14:paraId="548492DA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70" w:type="dxa"/>
          </w:tcPr>
          <w:p w14:paraId="7D029DB8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- 50.0</w:t>
            </w:r>
          </w:p>
        </w:tc>
      </w:tr>
      <w:tr w:rsidR="003A64FB" w:rsidRPr="00B50721" w14:paraId="3A1C1D23" w14:textId="77777777" w:rsidTr="008C7B00">
        <w:tc>
          <w:tcPr>
            <w:tcW w:w="4106" w:type="dxa"/>
          </w:tcPr>
          <w:p w14:paraId="331092A9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cytes</w:t>
            </w:r>
          </w:p>
        </w:tc>
        <w:tc>
          <w:tcPr>
            <w:tcW w:w="1134" w:type="dxa"/>
          </w:tcPr>
          <w:p w14:paraId="1DD73643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701" w:type="dxa"/>
          </w:tcPr>
          <w:p w14:paraId="64496C26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70" w:type="dxa"/>
          </w:tcPr>
          <w:p w14:paraId="6FC6D667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- 10.0</w:t>
            </w:r>
          </w:p>
        </w:tc>
      </w:tr>
      <w:tr w:rsidR="003A64FB" w:rsidRPr="00B50721" w14:paraId="0AC44D29" w14:textId="77777777" w:rsidTr="008C7B00">
        <w:tc>
          <w:tcPr>
            <w:tcW w:w="4106" w:type="dxa"/>
          </w:tcPr>
          <w:p w14:paraId="63969AF5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s</w:t>
            </w:r>
          </w:p>
        </w:tc>
        <w:tc>
          <w:tcPr>
            <w:tcW w:w="1134" w:type="dxa"/>
          </w:tcPr>
          <w:p w14:paraId="23C3A1A4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01" w:type="dxa"/>
          </w:tcPr>
          <w:p w14:paraId="231CD4FD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70" w:type="dxa"/>
          </w:tcPr>
          <w:p w14:paraId="2423C188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- 7.0</w:t>
            </w:r>
          </w:p>
        </w:tc>
      </w:tr>
      <w:tr w:rsidR="003A64FB" w:rsidRPr="00B50721" w14:paraId="24A33D2D" w14:textId="77777777" w:rsidTr="008C7B00">
        <w:tc>
          <w:tcPr>
            <w:tcW w:w="4106" w:type="dxa"/>
          </w:tcPr>
          <w:p w14:paraId="27D0CDB3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s</w:t>
            </w:r>
          </w:p>
        </w:tc>
        <w:tc>
          <w:tcPr>
            <w:tcW w:w="1134" w:type="dxa"/>
          </w:tcPr>
          <w:p w14:paraId="10702186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01" w:type="dxa"/>
          </w:tcPr>
          <w:p w14:paraId="38C2CED2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70" w:type="dxa"/>
          </w:tcPr>
          <w:p w14:paraId="24853086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- 2.5</w:t>
            </w:r>
          </w:p>
        </w:tc>
      </w:tr>
      <w:tr w:rsidR="003A64FB" w14:paraId="24B6E2F5" w14:textId="77777777" w:rsidTr="003A64FB">
        <w:tc>
          <w:tcPr>
            <w:tcW w:w="8611" w:type="dxa"/>
            <w:gridSpan w:val="4"/>
            <w:shd w:val="clear" w:color="auto" w:fill="E7E6E6" w:themeFill="background2"/>
          </w:tcPr>
          <w:p w14:paraId="256EBF8A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156DE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E7E6E6" w:themeFill="background2"/>
              </w:rPr>
              <w:t>oagulation</w:t>
            </w:r>
          </w:p>
        </w:tc>
      </w:tr>
      <w:tr w:rsidR="003A64FB" w14:paraId="5AC26289" w14:textId="77777777" w:rsidTr="008C7B00">
        <w:tc>
          <w:tcPr>
            <w:tcW w:w="4106" w:type="dxa"/>
          </w:tcPr>
          <w:p w14:paraId="172D91F8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Prothrombin time (PT)</w:t>
            </w:r>
          </w:p>
        </w:tc>
        <w:tc>
          <w:tcPr>
            <w:tcW w:w="1134" w:type="dxa"/>
          </w:tcPr>
          <w:p w14:paraId="4A459D14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701" w:type="dxa"/>
          </w:tcPr>
          <w:p w14:paraId="6BA7D4C4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0" w:type="dxa"/>
          </w:tcPr>
          <w:p w14:paraId="209A4E81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70 - 140</w:t>
            </w:r>
          </w:p>
        </w:tc>
      </w:tr>
      <w:tr w:rsidR="003A64FB" w14:paraId="1B5C3C34" w14:textId="77777777" w:rsidTr="008C7B00">
        <w:tc>
          <w:tcPr>
            <w:tcW w:w="4106" w:type="dxa"/>
          </w:tcPr>
          <w:p w14:paraId="6E4AFA08" w14:textId="13E6855A" w:rsidR="003A64FB" w:rsidRPr="00156DE6" w:rsidRDefault="008C7B00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tional Normalized Ratio (</w:t>
            </w:r>
            <w:r w:rsidR="003A64FB" w:rsidRPr="00156DE6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A64FB" w:rsidRPr="00156D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D67040F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0,90</w:t>
            </w:r>
          </w:p>
        </w:tc>
        <w:tc>
          <w:tcPr>
            <w:tcW w:w="1701" w:type="dxa"/>
          </w:tcPr>
          <w:p w14:paraId="041396BC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</w:tcPr>
          <w:p w14:paraId="7E8A5142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0.90 - 1.4</w:t>
            </w:r>
          </w:p>
        </w:tc>
      </w:tr>
      <w:tr w:rsidR="003A64FB" w14:paraId="2F7C8E28" w14:textId="77777777" w:rsidTr="008C7B00">
        <w:tc>
          <w:tcPr>
            <w:tcW w:w="4106" w:type="dxa"/>
          </w:tcPr>
          <w:p w14:paraId="3C7E47AB" w14:textId="77777777" w:rsidR="003A64FB" w:rsidRPr="00753462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4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 Partial Thromboplastin Time (aPTT)</w:t>
            </w:r>
          </w:p>
        </w:tc>
        <w:tc>
          <w:tcPr>
            <w:tcW w:w="1134" w:type="dxa"/>
          </w:tcPr>
          <w:p w14:paraId="53904E7A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621F729D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670" w:type="dxa"/>
          </w:tcPr>
          <w:p w14:paraId="6B7CD822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&lt; 40</w:t>
            </w:r>
          </w:p>
        </w:tc>
      </w:tr>
      <w:tr w:rsidR="003A64FB" w14:paraId="6C8285BC" w14:textId="77777777" w:rsidTr="003A64FB">
        <w:tc>
          <w:tcPr>
            <w:tcW w:w="8611" w:type="dxa"/>
            <w:gridSpan w:val="4"/>
            <w:shd w:val="clear" w:color="auto" w:fill="E7E6E6" w:themeFill="background2"/>
          </w:tcPr>
          <w:p w14:paraId="58666D78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b/>
                <w:sz w:val="20"/>
                <w:szCs w:val="20"/>
              </w:rPr>
              <w:t>Biochemistry</w:t>
            </w:r>
          </w:p>
        </w:tc>
      </w:tr>
      <w:tr w:rsidR="003A64FB" w14:paraId="512F4DDF" w14:textId="77777777" w:rsidTr="008C7B00">
        <w:tc>
          <w:tcPr>
            <w:tcW w:w="4106" w:type="dxa"/>
          </w:tcPr>
          <w:p w14:paraId="665161C6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Sodium (Na</w:t>
            </w:r>
            <w:r w:rsidRPr="00156D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B20D919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701" w:type="dxa"/>
          </w:tcPr>
          <w:p w14:paraId="16356AB4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670" w:type="dxa"/>
          </w:tcPr>
          <w:p w14:paraId="1A4B2DF8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136 - 145</w:t>
            </w:r>
          </w:p>
        </w:tc>
      </w:tr>
      <w:tr w:rsidR="003A64FB" w14:paraId="4F9ED9F1" w14:textId="77777777" w:rsidTr="008C7B00">
        <w:tc>
          <w:tcPr>
            <w:tcW w:w="4106" w:type="dxa"/>
          </w:tcPr>
          <w:p w14:paraId="1ECB487E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Potassium (K</w:t>
            </w:r>
            <w:r w:rsidRPr="00156D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7A8D380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701" w:type="dxa"/>
          </w:tcPr>
          <w:p w14:paraId="22C6CB84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670" w:type="dxa"/>
          </w:tcPr>
          <w:p w14:paraId="3F7A3DBA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3.5 - 5.1</w:t>
            </w:r>
          </w:p>
        </w:tc>
      </w:tr>
      <w:tr w:rsidR="003A64FB" w14:paraId="58F603A7" w14:textId="77777777" w:rsidTr="008C7B00">
        <w:tc>
          <w:tcPr>
            <w:tcW w:w="4106" w:type="dxa"/>
          </w:tcPr>
          <w:p w14:paraId="1C1BD66F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Calcium total (Ca</w:t>
            </w:r>
            <w:r w:rsidRPr="00156D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2FE18AB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701" w:type="dxa"/>
          </w:tcPr>
          <w:p w14:paraId="190548BE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670" w:type="dxa"/>
          </w:tcPr>
          <w:p w14:paraId="7AC454CC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2.1 - 2.55</w:t>
            </w:r>
          </w:p>
        </w:tc>
      </w:tr>
      <w:tr w:rsidR="003A64FB" w14:paraId="6A48CBE1" w14:textId="77777777" w:rsidTr="008C7B00">
        <w:tc>
          <w:tcPr>
            <w:tcW w:w="4106" w:type="dxa"/>
          </w:tcPr>
          <w:p w14:paraId="70F70D15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 xml:space="preserve">Creatinine </w:t>
            </w:r>
          </w:p>
        </w:tc>
        <w:tc>
          <w:tcPr>
            <w:tcW w:w="1134" w:type="dxa"/>
          </w:tcPr>
          <w:p w14:paraId="50BDE2A7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01" w:type="dxa"/>
          </w:tcPr>
          <w:p w14:paraId="1FACFC9B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</w:p>
        </w:tc>
        <w:tc>
          <w:tcPr>
            <w:tcW w:w="1670" w:type="dxa"/>
          </w:tcPr>
          <w:p w14:paraId="4A639B47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50 - 98</w:t>
            </w:r>
          </w:p>
        </w:tc>
      </w:tr>
      <w:tr w:rsidR="003A64FB" w14:paraId="1D25C1EB" w14:textId="77777777" w:rsidTr="008C7B00">
        <w:tc>
          <w:tcPr>
            <w:tcW w:w="4106" w:type="dxa"/>
          </w:tcPr>
          <w:p w14:paraId="05C275D2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1134" w:type="dxa"/>
          </w:tcPr>
          <w:p w14:paraId="102EAF2A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01" w:type="dxa"/>
          </w:tcPr>
          <w:p w14:paraId="6A02A8BC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670" w:type="dxa"/>
          </w:tcPr>
          <w:p w14:paraId="03102345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2.5 - 6.7</w:t>
            </w:r>
          </w:p>
        </w:tc>
      </w:tr>
      <w:tr w:rsidR="003A64FB" w14:paraId="496FB378" w14:textId="77777777" w:rsidTr="008C7B00">
        <w:tc>
          <w:tcPr>
            <w:tcW w:w="4106" w:type="dxa"/>
          </w:tcPr>
          <w:p w14:paraId="4C8D2286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Glomerular Filtration Rate (GFR)</w:t>
            </w:r>
          </w:p>
        </w:tc>
        <w:tc>
          <w:tcPr>
            <w:tcW w:w="1134" w:type="dxa"/>
          </w:tcPr>
          <w:p w14:paraId="5D724A77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1701" w:type="dxa"/>
          </w:tcPr>
          <w:p w14:paraId="049FA4A1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mL/min/1.73 m²</w:t>
            </w:r>
          </w:p>
        </w:tc>
        <w:tc>
          <w:tcPr>
            <w:tcW w:w="1670" w:type="dxa"/>
          </w:tcPr>
          <w:p w14:paraId="7B7B6F74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50 - 102</w:t>
            </w:r>
          </w:p>
        </w:tc>
      </w:tr>
      <w:tr w:rsidR="003A64FB" w14:paraId="78089D8C" w14:textId="77777777" w:rsidTr="008C7B00">
        <w:tc>
          <w:tcPr>
            <w:tcW w:w="4106" w:type="dxa"/>
          </w:tcPr>
          <w:p w14:paraId="5D44E606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C-Reactive Protein (CRP)</w:t>
            </w:r>
          </w:p>
        </w:tc>
        <w:tc>
          <w:tcPr>
            <w:tcW w:w="1134" w:type="dxa"/>
          </w:tcPr>
          <w:p w14:paraId="37394F71" w14:textId="68D8D7E9" w:rsidR="003A64FB" w:rsidRPr="00156DE6" w:rsidRDefault="00CF6C31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701" w:type="dxa"/>
          </w:tcPr>
          <w:p w14:paraId="2CA98508" w14:textId="61DFF6DC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670" w:type="dxa"/>
          </w:tcPr>
          <w:p w14:paraId="7E615BB8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&lt; 5</w:t>
            </w:r>
          </w:p>
        </w:tc>
      </w:tr>
      <w:tr w:rsidR="003A64FB" w14:paraId="04BEAD32" w14:textId="77777777" w:rsidTr="008C7B00">
        <w:tc>
          <w:tcPr>
            <w:tcW w:w="4106" w:type="dxa"/>
          </w:tcPr>
          <w:p w14:paraId="7D90FFDD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Lactate Dehydrogenase (LDH)</w:t>
            </w:r>
          </w:p>
        </w:tc>
        <w:tc>
          <w:tcPr>
            <w:tcW w:w="1134" w:type="dxa"/>
          </w:tcPr>
          <w:p w14:paraId="3EB4B2CD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701" w:type="dxa"/>
          </w:tcPr>
          <w:p w14:paraId="353C4381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µkat/l</w:t>
            </w:r>
          </w:p>
        </w:tc>
        <w:tc>
          <w:tcPr>
            <w:tcW w:w="1670" w:type="dxa"/>
          </w:tcPr>
          <w:p w14:paraId="63F68E51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2.08 - 3.6</w:t>
            </w:r>
          </w:p>
        </w:tc>
      </w:tr>
      <w:tr w:rsidR="003A64FB" w14:paraId="6C5EB40C" w14:textId="77777777" w:rsidTr="008C7B00">
        <w:tc>
          <w:tcPr>
            <w:tcW w:w="4106" w:type="dxa"/>
          </w:tcPr>
          <w:p w14:paraId="2206FCA1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01167F70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701" w:type="dxa"/>
          </w:tcPr>
          <w:p w14:paraId="5723A216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670" w:type="dxa"/>
          </w:tcPr>
          <w:p w14:paraId="0D0DFAE4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3.9 - 5.8</w:t>
            </w:r>
          </w:p>
        </w:tc>
      </w:tr>
      <w:tr w:rsidR="003A64FB" w14:paraId="01814648" w14:textId="77777777" w:rsidTr="008C7B00">
        <w:tc>
          <w:tcPr>
            <w:tcW w:w="4106" w:type="dxa"/>
          </w:tcPr>
          <w:p w14:paraId="082E2B8C" w14:textId="6843493D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artate Aminotransferase (AS</w:t>
            </w: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T)</w:t>
            </w:r>
          </w:p>
        </w:tc>
        <w:tc>
          <w:tcPr>
            <w:tcW w:w="1134" w:type="dxa"/>
          </w:tcPr>
          <w:p w14:paraId="6E493EA6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701" w:type="dxa"/>
          </w:tcPr>
          <w:p w14:paraId="0AF54744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µkat/l</w:t>
            </w:r>
          </w:p>
        </w:tc>
        <w:tc>
          <w:tcPr>
            <w:tcW w:w="1670" w:type="dxa"/>
          </w:tcPr>
          <w:p w14:paraId="7EBBB0F9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0 - 0.52</w:t>
            </w:r>
          </w:p>
        </w:tc>
      </w:tr>
      <w:tr w:rsidR="003A64FB" w14:paraId="34AB7F75" w14:textId="77777777" w:rsidTr="008C7B00">
        <w:tc>
          <w:tcPr>
            <w:tcW w:w="4106" w:type="dxa"/>
          </w:tcPr>
          <w:p w14:paraId="5771FB84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Alanine Aminotransferase (ALT)</w:t>
            </w:r>
          </w:p>
        </w:tc>
        <w:tc>
          <w:tcPr>
            <w:tcW w:w="1134" w:type="dxa"/>
          </w:tcPr>
          <w:p w14:paraId="4ACADC1B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01" w:type="dxa"/>
          </w:tcPr>
          <w:p w14:paraId="636AE55A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µkat/l</w:t>
            </w:r>
          </w:p>
        </w:tc>
        <w:tc>
          <w:tcPr>
            <w:tcW w:w="1670" w:type="dxa"/>
          </w:tcPr>
          <w:p w14:paraId="16ED9CF7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0 - 0.57</w:t>
            </w:r>
          </w:p>
        </w:tc>
      </w:tr>
      <w:tr w:rsidR="003A64FB" w14:paraId="7E8040CC" w14:textId="77777777" w:rsidTr="008C7B00">
        <w:tc>
          <w:tcPr>
            <w:tcW w:w="4106" w:type="dxa"/>
          </w:tcPr>
          <w:p w14:paraId="3245692C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 xml:space="preserve">Gamma-GT </w:t>
            </w:r>
          </w:p>
        </w:tc>
        <w:tc>
          <w:tcPr>
            <w:tcW w:w="1134" w:type="dxa"/>
          </w:tcPr>
          <w:p w14:paraId="2BE08345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701" w:type="dxa"/>
          </w:tcPr>
          <w:p w14:paraId="5F18B014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µkat/l</w:t>
            </w:r>
          </w:p>
        </w:tc>
        <w:tc>
          <w:tcPr>
            <w:tcW w:w="1670" w:type="dxa"/>
          </w:tcPr>
          <w:p w14:paraId="5127CA14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0 - 0.67</w:t>
            </w:r>
          </w:p>
        </w:tc>
      </w:tr>
      <w:tr w:rsidR="003A64FB" w14:paraId="313253EA" w14:textId="77777777" w:rsidTr="003A64FB">
        <w:tc>
          <w:tcPr>
            <w:tcW w:w="8611" w:type="dxa"/>
            <w:gridSpan w:val="4"/>
            <w:shd w:val="clear" w:color="auto" w:fill="E7E6E6" w:themeFill="background2"/>
          </w:tcPr>
          <w:p w14:paraId="1942C2A8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rebrospinal fluid</w:t>
            </w:r>
          </w:p>
        </w:tc>
      </w:tr>
      <w:tr w:rsidR="003A64FB" w14:paraId="74ECA17A" w14:textId="77777777" w:rsidTr="008C7B00">
        <w:tc>
          <w:tcPr>
            <w:tcW w:w="4106" w:type="dxa"/>
          </w:tcPr>
          <w:p w14:paraId="72CA0A47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White blood cells (WBC)</w:t>
            </w:r>
          </w:p>
        </w:tc>
        <w:tc>
          <w:tcPr>
            <w:tcW w:w="1134" w:type="dxa"/>
          </w:tcPr>
          <w:p w14:paraId="4BF93091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701" w:type="dxa"/>
          </w:tcPr>
          <w:p w14:paraId="31C8FE5F" w14:textId="4353710C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/µ</w:t>
            </w:r>
            <w:r w:rsidR="00D3784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70" w:type="dxa"/>
          </w:tcPr>
          <w:p w14:paraId="06D3583C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0 - 3</w:t>
            </w:r>
          </w:p>
        </w:tc>
      </w:tr>
      <w:tr w:rsidR="003A64FB" w14:paraId="59658505" w14:textId="77777777" w:rsidTr="008C7B00">
        <w:tc>
          <w:tcPr>
            <w:tcW w:w="4106" w:type="dxa"/>
          </w:tcPr>
          <w:p w14:paraId="34FBC18D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</w:tcPr>
          <w:p w14:paraId="393D1E5B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701" w:type="dxa"/>
          </w:tcPr>
          <w:p w14:paraId="78C2649E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670" w:type="dxa"/>
          </w:tcPr>
          <w:p w14:paraId="549B0040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2.2 - 3.8</w:t>
            </w:r>
          </w:p>
        </w:tc>
      </w:tr>
      <w:tr w:rsidR="003A64FB" w14:paraId="0E36106A" w14:textId="77777777" w:rsidTr="008C7B00">
        <w:tc>
          <w:tcPr>
            <w:tcW w:w="4106" w:type="dxa"/>
          </w:tcPr>
          <w:p w14:paraId="26ACEEA1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1134" w:type="dxa"/>
          </w:tcPr>
          <w:p w14:paraId="534B59D9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701" w:type="dxa"/>
          </w:tcPr>
          <w:p w14:paraId="0CC2BEFD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670" w:type="dxa"/>
          </w:tcPr>
          <w:p w14:paraId="2625ABA1" w14:textId="77777777" w:rsidR="003A64FB" w:rsidRPr="00156DE6" w:rsidRDefault="003A64FB" w:rsidP="003A64FB">
            <w:pPr>
              <w:pStyle w:val="Listenabsatz"/>
              <w:numPr>
                <w:ilvl w:val="1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- 2.4</w:t>
            </w:r>
          </w:p>
        </w:tc>
      </w:tr>
      <w:tr w:rsidR="003A64FB" w14:paraId="2399FDE8" w14:textId="77777777" w:rsidTr="008C7B00">
        <w:tc>
          <w:tcPr>
            <w:tcW w:w="4106" w:type="dxa"/>
          </w:tcPr>
          <w:p w14:paraId="4B206C94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Total protein</w:t>
            </w:r>
          </w:p>
        </w:tc>
        <w:tc>
          <w:tcPr>
            <w:tcW w:w="1134" w:type="dxa"/>
          </w:tcPr>
          <w:p w14:paraId="35F23AD7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701" w:type="dxa"/>
          </w:tcPr>
          <w:p w14:paraId="28C8121D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670" w:type="dxa"/>
          </w:tcPr>
          <w:p w14:paraId="1E6BAB5E" w14:textId="77777777" w:rsidR="003A64FB" w:rsidRPr="00156DE6" w:rsidRDefault="003A64FB" w:rsidP="003A64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DE6">
              <w:rPr>
                <w:rFonts w:ascii="Times New Roman" w:hAnsi="Times New Roman" w:cs="Times New Roman"/>
                <w:sz w:val="20"/>
                <w:szCs w:val="20"/>
              </w:rPr>
              <w:t>150 - 400</w:t>
            </w:r>
          </w:p>
        </w:tc>
      </w:tr>
    </w:tbl>
    <w:p w14:paraId="763A01CD" w14:textId="05528712" w:rsidR="00B50721" w:rsidRPr="003A64FB" w:rsidRDefault="00753462">
      <w:pPr>
        <w:rPr>
          <w:lang w:val="en-US"/>
        </w:rPr>
      </w:pPr>
      <w:r w:rsidRPr="003A64FB">
        <w:rPr>
          <w:rFonts w:ascii="Times New Roman" w:hAnsi="Times New Roman" w:cs="Times New Roman"/>
          <w:b/>
          <w:bCs/>
          <w:sz w:val="20"/>
          <w:lang w:val="en-US"/>
        </w:rPr>
        <w:t xml:space="preserve">Additional file 1: Table S1. </w:t>
      </w:r>
      <w:r w:rsidRPr="003A64FB">
        <w:rPr>
          <w:rFonts w:ascii="Times New Roman" w:hAnsi="Times New Roman" w:cs="Times New Roman"/>
          <w:sz w:val="20"/>
          <w:lang w:val="en-US"/>
        </w:rPr>
        <w:tab/>
        <w:t xml:space="preserve">Laboratory findings from 07.07.2024. </w:t>
      </w:r>
    </w:p>
    <w:sectPr w:rsidR="00B50721" w:rsidRPr="003A6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01A31"/>
    <w:multiLevelType w:val="multilevel"/>
    <w:tmpl w:val="0526DD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5CA1604"/>
    <w:multiLevelType w:val="multilevel"/>
    <w:tmpl w:val="A914E2F2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17F06EF"/>
    <w:multiLevelType w:val="hybridMultilevel"/>
    <w:tmpl w:val="BD4A6C74"/>
    <w:lvl w:ilvl="0" w:tplc="4AECAE2E">
      <w:start w:val="1"/>
      <w:numFmt w:val="bullet"/>
      <w:lvlText w:val="-"/>
      <w:lvlJc w:val="left"/>
      <w:pPr>
        <w:ind w:left="765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63075355"/>
    <w:multiLevelType w:val="multilevel"/>
    <w:tmpl w:val="4FF624B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42040808">
    <w:abstractNumId w:val="1"/>
  </w:num>
  <w:num w:numId="2" w16cid:durableId="539242535">
    <w:abstractNumId w:val="2"/>
  </w:num>
  <w:num w:numId="3" w16cid:durableId="1120145817">
    <w:abstractNumId w:val="3"/>
  </w:num>
  <w:num w:numId="4" w16cid:durableId="859659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721"/>
    <w:rsid w:val="00156DE6"/>
    <w:rsid w:val="00240EAE"/>
    <w:rsid w:val="00340B6C"/>
    <w:rsid w:val="003A64FB"/>
    <w:rsid w:val="0054184B"/>
    <w:rsid w:val="00634CB9"/>
    <w:rsid w:val="00643AF9"/>
    <w:rsid w:val="0066081A"/>
    <w:rsid w:val="00692D52"/>
    <w:rsid w:val="006F42AD"/>
    <w:rsid w:val="00753462"/>
    <w:rsid w:val="007F004D"/>
    <w:rsid w:val="008163FF"/>
    <w:rsid w:val="008519A5"/>
    <w:rsid w:val="008C7B00"/>
    <w:rsid w:val="009339C8"/>
    <w:rsid w:val="00AC7820"/>
    <w:rsid w:val="00B01CFF"/>
    <w:rsid w:val="00B50721"/>
    <w:rsid w:val="00C212E1"/>
    <w:rsid w:val="00CE6574"/>
    <w:rsid w:val="00CF6C31"/>
    <w:rsid w:val="00D12930"/>
    <w:rsid w:val="00D3784E"/>
    <w:rsid w:val="00EC4760"/>
    <w:rsid w:val="00F91EAE"/>
    <w:rsid w:val="00FA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0D9A8"/>
  <w15:chartTrackingRefBased/>
  <w15:docId w15:val="{0C364D1A-4EDF-4A96-9627-50CE23D61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50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50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5072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507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5072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507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507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507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507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5072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507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5072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50721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50721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5072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5072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5072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507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507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50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507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50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50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5072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5072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50721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5072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50721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50721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5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4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Leipzig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dick, Franziska</dc:creator>
  <cp:keywords/>
  <dc:description/>
  <cp:lastModifiedBy>Lordick, Franziska</cp:lastModifiedBy>
  <cp:revision>36</cp:revision>
  <dcterms:created xsi:type="dcterms:W3CDTF">2026-01-19T08:45:00Z</dcterms:created>
  <dcterms:modified xsi:type="dcterms:W3CDTF">2026-01-19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